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4i0iqigetra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ky1539wbw8s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mparative Effectiveness and Safety of Preventive Treatments for Vestibular Migraine: A Systematic Review and Network Meta-Analysi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zfw1mrgk5oz8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Database Search Strategies and Results</w:t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74"/>
        <w:gridCol w:w="5657"/>
        <w:gridCol w:w="1073"/>
        <w:gridCol w:w="956"/>
        <w:tblGridChange w:id="0">
          <w:tblGrid>
            <w:gridCol w:w="1674"/>
            <w:gridCol w:w="5657"/>
            <w:gridCol w:w="1073"/>
            <w:gridCol w:w="956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mbase (Ov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vestibular migraine or migrainous vertigo or migraine-associated vertigo).mp. and (prevention or prophylaxis or prophylactic or preventive).mp. and (randomized or randomised or RCT or placebo or trial or cohort or prospective).m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nuary 15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</w:t>
            </w:r>
          </w:p>
        </w:tc>
      </w:tr>
      <w:tr>
        <w:trPr>
          <w:cantSplit w:val="0"/>
          <w:trHeight w:val="18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TLE-ABS-KEY("vestibular migraine" OR "migrainous vertigo" OR "migraine-associated vertigo") AND TITLE-ABS-KEY(prevention OR prophylaxis OR prophylactic OR preventive) AND TITLE-ABS-KEY(randomized OR randomised OR RCT OR placebo OR trial OR cohort OR prospec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nuary 15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</w:t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vestibular migraine" OR "migrainous vertigo" OR "migraine-associated vertigo") AND (prevention OR prophylaxis OR prophylactic OR preventive) AND (randomized OR randomised OR RCT OR placebo OR trial OR cohort OR prospec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nuary 15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</w:t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chrane Libr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vestibular migraine" OR "migrainous vertigo" OR "migraine-associated vertigo") AND (prevention OR prophylaxis OR prophylactic OR preventiv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nuary 15, 2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fter dedupl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7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ux3ypvwe22zk" w:id="3"/>
      <w:bookmarkEnd w:id="3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Additional Sources Searched: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spacing w:befor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inicalTrials.gov: 48 records identified, 14 unique trials without published results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International Clinical Trials Registry Platform: 12 records identified, all duplicates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ference lists of included studies: 3 additional studies identified, all duplicates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spacing w:after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erence abstracts (2023-2025): 4 identified, all preliminary results of included studies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m0oy3bfu4q3s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Studies Excluded at Full-Text Review with Reasons (n=44)</w:t>
      </w:r>
    </w:p>
    <w:p w:rsidR="00000000" w:rsidDel="00000000" w:rsidP="00000000" w:rsidRDefault="00000000" w:rsidRPr="00000000" w14:paraId="00000028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n59t5bgz0hk3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tudies with Detailed Review (n=25)</w:t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090"/>
        <w:gridCol w:w="2837"/>
        <w:gridCol w:w="3433"/>
        <w:tblGridChange w:id="0">
          <w:tblGrid>
            <w:gridCol w:w="3090"/>
            <w:gridCol w:w="2837"/>
            <w:gridCol w:w="3433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ary Rea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ditional Reas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lam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trol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&lt;12 weeks (8 weeks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andre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rmann &amp; Strupp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ang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intervention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nostic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ghadir &amp; Anwer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pharmac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stibular rehabilitation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&lt;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ocol only, 8-week duration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skin &amp; Fife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 &lt;30 (n=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rospective design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llampalli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ert panel report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h et al., 2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not in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tulinum toxin, 8-week duration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u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twork meta-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elucksingh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nancy-specific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nnigan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trol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traceuticals not in protoco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Çelik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trol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-arm observationa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vato et al.,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 &lt;30 (n=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GRP study, retrospectiv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u-Zaid et al.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rospective desi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plements not in protoco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araaslan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intervention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marker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Çelebisoy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rospective desi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sed ICHD-3 beta criteria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ínguez-Durán et al.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&lt;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-week study, no contro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tuhi et al., 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eterich et al.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ggi et al.,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ention not in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 combination drug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iani,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view art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primary study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h et al.,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rong popu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DS not VM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uhauser et al., 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&lt;1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month open extension excluded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uan et al. 20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size &lt;30(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spective study, small sample size</w:t>
            </w:r>
          </w:p>
        </w:tc>
      </w:tr>
    </w:tbl>
    <w:p w:rsidR="00000000" w:rsidDel="00000000" w:rsidP="00000000" w:rsidRDefault="00000000" w:rsidRPr="00000000" w14:paraId="00000077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vmv2236c4u56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ummary of Exclusion Reasons (n=44)</w:t>
      </w:r>
    </w:p>
    <w:tbl>
      <w:tblPr>
        <w:tblStyle w:val="Table3"/>
        <w:tblW w:w="49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90"/>
        <w:gridCol w:w="1310"/>
        <w:tblGridChange w:id="0">
          <w:tblGrid>
            <w:gridCol w:w="3590"/>
            <w:gridCol w:w="131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clusion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rong 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31.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Review/comment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(22.7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Protocol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4.5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 Not intervention stud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(4.5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control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(18.2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uration &lt;12 wee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(15.9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rong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(13.6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trial registry (no result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 (31.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ference abstract on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.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trospective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(9.1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mple size &lt;30 (CGR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(6.8%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rong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.3%)</w:t>
            </w:r>
          </w:p>
        </w:tc>
      </w:tr>
    </w:tbl>
    <w:p w:rsidR="00000000" w:rsidDel="00000000" w:rsidP="00000000" w:rsidRDefault="00000000" w:rsidRPr="00000000" w14:paraId="0000009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Note: Some studies had multiple exclusion reasons; primary reason listed</w:t>
      </w:r>
    </w:p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7g399cno52dn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Risk of Bias Detailed Assessment</w:t>
      </w:r>
    </w:p>
    <w:p w:rsidR="00000000" w:rsidDel="00000000" w:rsidP="00000000" w:rsidRDefault="00000000" w:rsidRPr="00000000" w14:paraId="00000095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q6hpp6fvvl35" w:id="8"/>
      <w:bookmarkEnd w:id="8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Randomized Controlled Trials (Cochrane RoB 2.0)</w:t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45"/>
        <w:gridCol w:w="1729"/>
        <w:gridCol w:w="1283"/>
        <w:gridCol w:w="1311"/>
        <w:gridCol w:w="1562"/>
        <w:gridCol w:w="1255"/>
        <w:gridCol w:w="1075"/>
        <w:tblGridChange w:id="0">
          <w:tblGrid>
            <w:gridCol w:w="1145"/>
            <w:gridCol w:w="1729"/>
            <w:gridCol w:w="1283"/>
            <w:gridCol w:w="1311"/>
            <w:gridCol w:w="1562"/>
            <w:gridCol w:w="1255"/>
            <w:gridCol w:w="1075"/>
          </w:tblGrid>
        </w:tblGridChange>
      </w:tblGrid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1: Random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2: Devi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3: Missing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4: 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5: 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haron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uter-generated, central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uble-blind maintai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% missing, balanc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idated VM-PATH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-specified 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u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si-randomization by admi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ngle-blind, possible devi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% missing, unclear hand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reported diar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outcomes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alviz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dom number t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n-label desi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T analysis, 19% drop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-reported, unblin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ocol registe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i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ock random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uble-bli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% missing, per-protocol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ized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-specified outc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pcha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uter-gene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n-lab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 follow-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 outcome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outcomes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ayer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ralized IV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uble-bli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% dropout, early termin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ectronic d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rminated ear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ksoud Nassar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thod not descri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n-lab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dropou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blinded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 repor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F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ymisyme7pek9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Observational Studies (ROBINS-I)</w:t>
      </w:r>
    </w:p>
    <w:tbl>
      <w:tblPr>
        <w:tblStyle w:val="Table5"/>
        <w:tblW w:w="9358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77"/>
        <w:gridCol w:w="1224"/>
        <w:gridCol w:w="1095"/>
        <w:gridCol w:w="1246"/>
        <w:gridCol w:w="1014"/>
        <w:gridCol w:w="898"/>
        <w:gridCol w:w="1269"/>
        <w:gridCol w:w="979"/>
        <w:gridCol w:w="956"/>
        <w:tblGridChange w:id="0">
          <w:tblGrid>
            <w:gridCol w:w="677"/>
            <w:gridCol w:w="1224"/>
            <w:gridCol w:w="1095"/>
            <w:gridCol w:w="1246"/>
            <w:gridCol w:w="1014"/>
            <w:gridCol w:w="898"/>
            <w:gridCol w:w="1269"/>
            <w:gridCol w:w="979"/>
            <w:gridCol w:w="956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fou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ssifi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vi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ss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por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usso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justed for base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ecutive enroll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ear drug/do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tocol adh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f-reported di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outc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örür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randomized all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eligible inclu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eatment documen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 adher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% dropou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blin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pzcy9lusvqi5" w:id="10"/>
      <w:bookmarkEnd w:id="1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 GRADE Evidence Profiles</w:t>
      </w:r>
    </w:p>
    <w:p w:rsidR="00000000" w:rsidDel="00000000" w:rsidP="00000000" w:rsidRDefault="00000000" w:rsidRPr="00000000" w14:paraId="0000012F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bpb0eh96b6ag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Primary Outcome: Monthly Vertigo Frequency Reduction</w:t>
      </w:r>
    </w:p>
    <w:tbl>
      <w:tblPr>
        <w:tblStyle w:val="Table6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57"/>
        <w:gridCol w:w="811"/>
        <w:gridCol w:w="848"/>
        <w:gridCol w:w="1333"/>
        <w:gridCol w:w="1221"/>
        <w:gridCol w:w="1196"/>
        <w:gridCol w:w="699"/>
        <w:gridCol w:w="773"/>
        <w:gridCol w:w="1022"/>
        <w:tblGridChange w:id="0">
          <w:tblGrid>
            <w:gridCol w:w="1457"/>
            <w:gridCol w:w="811"/>
            <w:gridCol w:w="848"/>
            <w:gridCol w:w="1333"/>
            <w:gridCol w:w="1221"/>
            <w:gridCol w:w="1196"/>
            <w:gridCol w:w="699"/>
            <w:gridCol w:w="773"/>
            <w:gridCol w:w="1022"/>
          </w:tblGrid>
        </w:tblGridChange>
      </w:tblGrid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ies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isk o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consist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direc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mpre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D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ertain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alcanezumab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0 (-10.61 to -0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⊕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ranolol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⁴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⁵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 (-12.77 to -1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nlafaxine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⁴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⁵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4 (-8.98 to -2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unarizine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⁶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0 (-6.54 to -1.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proic acid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)³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⁴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⁵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y serious⁷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5 (-9.01 to -2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⊝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ry lo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S vs 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2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ious⁶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assessable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serio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9 (-3.31 to -1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F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¹Single study per comparison or no closed loops in network ²Wide confidence intervals and/or small sample size ³Indirect evidence only through network ⁴High risk of bias in contributing studies ⁵All evidence indirect through network connections ⁶Some concerns in risk of bias assessment ⁷Very wide confidence intervals, smallest sample size</w:t>
      </w:r>
    </w:p>
    <w:p w:rsidR="00000000" w:rsidDel="00000000" w:rsidP="00000000" w:rsidRDefault="00000000" w:rsidRPr="00000000" w14:paraId="00000170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joo5q9uk7zpi" w:id="12"/>
      <w:bookmarkEnd w:id="12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econdary Outcomes</w:t>
      </w:r>
    </w:p>
    <w:tbl>
      <w:tblPr>
        <w:tblStyle w:val="Table7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56"/>
        <w:gridCol w:w="2024"/>
        <w:gridCol w:w="922"/>
        <w:gridCol w:w="1402"/>
        <w:gridCol w:w="1699"/>
        <w:gridCol w:w="1557"/>
        <w:tblGridChange w:id="0">
          <w:tblGrid>
            <w:gridCol w:w="1756"/>
            <w:gridCol w:w="2024"/>
            <w:gridCol w:w="922"/>
            <w:gridCol w:w="1402"/>
            <w:gridCol w:w="1699"/>
            <w:gridCol w:w="1557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articipa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ect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ertain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HI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canezumab vs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D -13.7 (-20.4 to -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⊕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Moderate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ponder 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canezumab vs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R 1.60 (0.92 to 2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ow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continu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treat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nge 0-2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mbria Math" w:cs="Cambria Math" w:eastAsia="Cambria Math" w:hAnsi="Cambria Math"/>
                <w:sz w:val="24"/>
                <w:szCs w:val="24"/>
                <w:rtl w:val="0"/>
              </w:rPr>
              <w:t xml:space="preserve">⊕⊕⊝⊝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ow</w:t>
            </w:r>
          </w:p>
        </w:tc>
      </w:tr>
    </w:tbl>
    <w:p w:rsidR="00000000" w:rsidDel="00000000" w:rsidP="00000000" w:rsidRDefault="00000000" w:rsidRPr="00000000" w14:paraId="0000018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c1aqnssw1c59" w:id="13"/>
      <w:bookmarkEnd w:id="13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5. Sensitivity Analysis Results</w:t>
      </w:r>
    </w:p>
    <w:p w:rsidR="00000000" w:rsidDel="00000000" w:rsidP="00000000" w:rsidRDefault="00000000" w:rsidRPr="00000000" w14:paraId="0000018B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6nn5mjtnm5a9" w:id="14"/>
      <w:bookmarkEnd w:id="14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A1: Fixed-Effect Model</w:t>
      </w:r>
    </w:p>
    <w:tbl>
      <w:tblPr>
        <w:tblStyle w:val="Table8"/>
        <w:tblW w:w="89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5"/>
        <w:gridCol w:w="2360"/>
        <w:gridCol w:w="1955"/>
        <w:gridCol w:w="1295"/>
        <w:gridCol w:w="1640"/>
        <w:tblGridChange w:id="0">
          <w:tblGrid>
            <w:gridCol w:w="1655"/>
            <w:gridCol w:w="2360"/>
            <w:gridCol w:w="1955"/>
            <w:gridCol w:w="1295"/>
            <w:gridCol w:w="164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eat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ndom-Effects M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ixed-Effect M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nk Chan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ranol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proic ac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nlafax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canez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unariz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1AF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nterpretation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egligible heterogeneity (τ²&lt;0.001) resulted in identical fixed and random-effects estimates</w:t>
      </w:r>
    </w:p>
    <w:p w:rsidR="00000000" w:rsidDel="00000000" w:rsidP="00000000" w:rsidRDefault="00000000" w:rsidRPr="00000000" w14:paraId="000001B0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2i4znlncxt2q" w:id="15"/>
      <w:bookmarkEnd w:id="15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A2: Threshold Analysis</w:t>
      </w:r>
    </w:p>
    <w:tbl>
      <w:tblPr>
        <w:tblStyle w:val="Table9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22"/>
        <w:gridCol w:w="1618"/>
        <w:gridCol w:w="1229"/>
        <w:gridCol w:w="1733"/>
        <w:gridCol w:w="1258"/>
        <w:tblGridChange w:id="0">
          <w:tblGrid>
            <w:gridCol w:w="3522"/>
            <w:gridCol w:w="1618"/>
            <w:gridCol w:w="1229"/>
            <w:gridCol w:w="1733"/>
            <w:gridCol w:w="1258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urrent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hreshol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nge Need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% Chan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ranolol to lose #1 ran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5%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canezumab to become #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4%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ificance threshold (Propranolo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7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4%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threshold (2 attacks/month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treat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gt;2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-5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eeded</w:t>
            </w:r>
          </w:p>
        </w:tc>
      </w:tr>
    </w:tbl>
    <w:p w:rsidR="00000000" w:rsidDel="00000000" w:rsidP="00000000" w:rsidRDefault="00000000" w:rsidRPr="00000000" w14:paraId="000001CA">
      <w:pPr>
        <w:pStyle w:val="Heading3"/>
        <w:keepNext w:val="0"/>
        <w:keepLines w:val="0"/>
        <w:spacing w:before="280" w:lineRule="auto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heading=h.psz4ye2g78aa" w:id="16"/>
      <w:bookmarkEnd w:id="16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SA3: Feasibility of Planned Sensitivity Analyses</w:t>
      </w:r>
    </w:p>
    <w:tbl>
      <w:tblPr>
        <w:tblStyle w:val="Table10"/>
        <w:tblW w:w="80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10"/>
        <w:gridCol w:w="1070"/>
        <w:gridCol w:w="4430"/>
        <w:tblGridChange w:id="0">
          <w:tblGrid>
            <w:gridCol w:w="2510"/>
            <w:gridCol w:w="1070"/>
            <w:gridCol w:w="443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lanned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easi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sult/Reas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xed-effect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1677731559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✓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eted - identical results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de observa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1590348862"/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✓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twork disconnected (2 subnetworks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 RoB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638950728"/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✗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nly 1 study (network collapses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-768215612"/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sz w:val="24"/>
                    <w:szCs w:val="24"/>
                    <w:rtl w:val="0"/>
                  </w:rPr>
                  <w:t xml:space="preserve">≥6 months duration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1851544416"/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✗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studies met criteria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-month outcome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659057548"/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✗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uld exclude key evidence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ug class analy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-440795583"/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✓</w:t>
                </w:r>
              </w:sdtContent>
            </w:sdt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ach class n=1, no within-class comparison</w:t>
            </w:r>
          </w:p>
        </w:tc>
      </w:tr>
    </w:tbl>
    <w:p w:rsidR="00000000" w:rsidDel="00000000" w:rsidP="00000000" w:rsidRDefault="00000000" w:rsidRPr="00000000" w14:paraId="000001E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hf3pdbyz0j50" w:id="17"/>
      <w:bookmarkEnd w:id="17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6. Network Connectivity Matrix</w:t>
      </w:r>
    </w:p>
    <w:tbl>
      <w:tblPr>
        <w:tblStyle w:val="Table1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57"/>
        <w:gridCol w:w="907"/>
        <w:gridCol w:w="1292"/>
        <w:gridCol w:w="972"/>
        <w:gridCol w:w="1264"/>
        <w:gridCol w:w="1556"/>
        <w:gridCol w:w="1251"/>
        <w:gridCol w:w="561"/>
        <w:tblGridChange w:id="0">
          <w:tblGrid>
            <w:gridCol w:w="1557"/>
            <w:gridCol w:w="907"/>
            <w:gridCol w:w="1292"/>
            <w:gridCol w:w="972"/>
            <w:gridCol w:w="1264"/>
            <w:gridCol w:w="1556"/>
            <w:gridCol w:w="1251"/>
            <w:gridCol w:w="561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ranol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pr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nlafax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alcane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unariz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Shar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Lepch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Qi)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ranol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Salviz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pro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Liu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enlafax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(Liu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alcane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unariz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2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s indicate direct comparisons; study names in parentheses</w:t>
      </w:r>
    </w:p>
    <w:p w:rsidR="00000000" w:rsidDel="00000000" w:rsidP="00000000" w:rsidRDefault="00000000" w:rsidRPr="00000000" w14:paraId="000002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ytar58qwipg" w:id="18"/>
      <w:bookmarkEnd w:id="18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7. Outcome Harmonization Details</w:t>
      </w:r>
    </w:p>
    <w:tbl>
      <w:tblPr>
        <w:tblStyle w:val="Table1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5"/>
        <w:gridCol w:w="2037"/>
        <w:gridCol w:w="1517"/>
        <w:gridCol w:w="1950"/>
        <w:gridCol w:w="2051"/>
        <w:tblGridChange w:id="0">
          <w:tblGrid>
            <w:gridCol w:w="1805"/>
            <w:gridCol w:w="2037"/>
            <w:gridCol w:w="1517"/>
            <w:gridCol w:w="1950"/>
            <w:gridCol w:w="2051"/>
          </w:tblGrid>
        </w:tblGridChange>
      </w:tblGrid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riginal Sc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riginal Valu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verted to Month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nversion Meth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aron 2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zzy days/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version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u 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acks/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version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lviz 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acks/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version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i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pisodes/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version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pcha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egorical frequ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/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imated me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sumed distribution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yer 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acks/30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RR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conve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 from NMA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ksoud Nassar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ortional 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3 to -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not conve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ded from NMA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usso 2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ertigo days/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re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onversion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örür 2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ttacks/3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±1.7 base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vided by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±0.57/month</w:t>
            </w:r>
          </w:p>
        </w:tc>
      </w:tr>
    </w:tbl>
    <w:p w:rsidR="00000000" w:rsidDel="00000000" w:rsidP="00000000" w:rsidRDefault="00000000" w:rsidRPr="00000000" w14:paraId="0000025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8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yre1wz13ps31" w:id="19"/>
      <w:bookmarkEnd w:id="19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8. Sample Size and Power Considerations</w:t>
      </w:r>
    </w:p>
    <w:tbl>
      <w:tblPr>
        <w:tblStyle w:val="Table1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27"/>
        <w:gridCol w:w="810"/>
        <w:gridCol w:w="994"/>
        <w:gridCol w:w="2635"/>
        <w:gridCol w:w="1531"/>
        <w:gridCol w:w="1263"/>
        <w:tblGridChange w:id="0">
          <w:tblGrid>
            <w:gridCol w:w="2127"/>
            <w:gridCol w:w="810"/>
            <w:gridCol w:w="994"/>
            <w:gridCol w:w="2635"/>
            <w:gridCol w:w="1531"/>
            <w:gridCol w:w="1263"/>
          </w:tblGrid>
        </w:tblGridChange>
      </w:tblGrid>
      <w:tr>
        <w:trPr>
          <w:cantSplit w:val="0"/>
          <w:trHeight w:val="10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er A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wer for 3 attacks/month differenc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tual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gnific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lcanezumab vs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/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unarizine vs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/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cS vs Contr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/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pranolol vs Venlafax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/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lunarizine vs Venlafax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/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s</w:t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proic acid vs Venlafax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/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28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Assuming SD=3.5, α=0.05, two-tailed test</w:t>
      </w:r>
    </w:p>
    <w:p w:rsidR="00000000" w:rsidDel="00000000" w:rsidP="00000000" w:rsidRDefault="00000000" w:rsidRPr="00000000" w14:paraId="0000028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pStyle w:val="Heading2"/>
        <w:keepNext w:val="0"/>
        <w:keepLines w:val="0"/>
        <w:spacing w:after="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kb943qa7sp44" w:id="20"/>
      <w:bookmarkEnd w:id="2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Legends</w:t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/>
        <w:drawing>
          <wp:inline distB="0" distT="0" distL="0" distR="0">
            <wp:extent cx="5943600" cy="3566160"/>
            <wp:effectExtent b="0" l="0" r="0" t="0"/>
            <wp:docPr id="34861183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7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Risk of Bias Summa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raffic light plot showing risk of bias assessments across five domains for each included randomized controlled trial. Green = low risk, yellow = some concerns, red = high risk.</w:t>
      </w:r>
    </w:p>
    <w:p w:rsidR="00000000" w:rsidDel="00000000" w:rsidP="00000000" w:rsidRDefault="00000000" w:rsidRPr="00000000" w14:paraId="00000288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  <w:font w:name="Gungsuh"/>
  <w:font w:name="Quattrocen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Cambria Math">
    <w:embedRegular w:fontKey="{00000000-0000-0000-0000-000000000000}" r:id="rId5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c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e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3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5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QuattrocentoSans-regular.ttf"/><Relationship Id="rId2" Type="http://schemas.openxmlformats.org/officeDocument/2006/relationships/font" Target="fonts/QuattrocentoSans-bold.ttf"/><Relationship Id="rId3" Type="http://schemas.openxmlformats.org/officeDocument/2006/relationships/font" Target="fonts/QuattrocentoSans-italic.ttf"/><Relationship Id="rId4" Type="http://schemas.openxmlformats.org/officeDocument/2006/relationships/font" Target="fonts/QuattrocentoSans-boldItalic.ttf"/><Relationship Id="rId5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A4CisNT5JHTKO1wtiSepTIOVcw==">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0T16:17:00Z</dcterms:created>
</cp:coreProperties>
</file>